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BE206" w14:textId="2752C0CD" w:rsidR="00D67720" w:rsidRPr="007D2D53" w:rsidRDefault="00D67720" w:rsidP="007D2D53">
      <w:pPr>
        <w:pStyle w:val="berschrift1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2D53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0B6B96">
        <w:rPr>
          <w:rFonts w:ascii="Times New Roman" w:hAnsi="Times New Roman" w:cs="Times New Roman"/>
          <w:sz w:val="24"/>
          <w:szCs w:val="24"/>
          <w:lang w:val="en-US"/>
        </w:rPr>
        <w:t>ary Materials</w:t>
      </w:r>
    </w:p>
    <w:p w14:paraId="03BD207B" w14:textId="7469D39E" w:rsidR="0056606B" w:rsidRPr="007D2D53" w:rsidRDefault="0056606B" w:rsidP="007D2D5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2D53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ent</w:t>
      </w:r>
      <w:r w:rsidR="00021894" w:rsidRPr="007D2D53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6F2525F5" w14:textId="39C01259" w:rsidR="00E00DC9" w:rsidRPr="007D2D53" w:rsidRDefault="000E55D9" w:rsidP="007D2D53">
      <w:pPr>
        <w:spacing w:after="0" w:line="360" w:lineRule="auto"/>
        <w:ind w:left="2832" w:hanging="2832"/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</w:pP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Supplementary </w:t>
      </w:r>
      <w:r w:rsidR="00E00DC9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Table </w:t>
      </w:r>
      <w:r w:rsidR="00BF354F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1</w:t>
      </w:r>
      <w:r w:rsidR="0056606B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: </w:t>
      </w:r>
      <w:r w:rsidR="00021894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ab/>
      </w:r>
      <w:r w:rsidR="00BF354F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Baseline characteristics and outcomes (</w:t>
      </w: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for the sensitivity analysis with the </w:t>
      </w:r>
      <w:r w:rsidR="00BF354F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composite</w:t>
      </w: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 outcome (redness and/or suppuration) per study period</w:t>
      </w:r>
      <w:r w:rsidR="00E00DC9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 </w:t>
      </w:r>
    </w:p>
    <w:p w14:paraId="55AF17E5" w14:textId="334165AA" w:rsidR="0056606B" w:rsidRPr="007D2D53" w:rsidRDefault="000E55D9" w:rsidP="007D2D53">
      <w:pPr>
        <w:spacing w:after="0" w:line="360" w:lineRule="auto"/>
        <w:ind w:left="2832" w:hanging="2832"/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</w:pP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Supplementary </w:t>
      </w:r>
      <w:r w:rsidR="00BF354F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Figure </w:t>
      </w: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1</w:t>
      </w:r>
      <w:r w:rsidR="0056606B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: </w:t>
      </w:r>
      <w:r w:rsidR="00021894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ab/>
      </w: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Incident rates per month with 95% CI and </w:t>
      </w:r>
      <w:proofErr w:type="spellStart"/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trendline</w:t>
      </w:r>
      <w:proofErr w:type="spellEnd"/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 per period (before/after intervention) for the sensitivity analysis with the composite outcome </w:t>
      </w:r>
      <w:r w:rsidR="00F63B82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redness and/or suppuration</w:t>
      </w:r>
      <w:bookmarkStart w:id="0" w:name="_GoBack"/>
      <w:bookmarkEnd w:id="0"/>
    </w:p>
    <w:p w14:paraId="5DA631E2" w14:textId="77777777" w:rsidR="004D0E1D" w:rsidRPr="007D2D53" w:rsidRDefault="004D0E1D" w:rsidP="007D2D53">
      <w:pPr>
        <w:spacing w:after="0" w:line="360" w:lineRule="auto"/>
        <w:ind w:left="1416" w:hanging="1416"/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</w:pPr>
    </w:p>
    <w:p w14:paraId="75BF8FB1" w14:textId="77777777" w:rsidR="009D677A" w:rsidRPr="007D2D53" w:rsidRDefault="009D677A" w:rsidP="007D2D53">
      <w:pPr>
        <w:spacing w:after="0" w:line="360" w:lineRule="auto"/>
        <w:ind w:left="1416" w:hanging="1416"/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</w:pPr>
    </w:p>
    <w:p w14:paraId="2C1BDB65" w14:textId="77777777" w:rsidR="000E55D9" w:rsidRPr="007D2D53" w:rsidRDefault="000E55D9" w:rsidP="007D2D53">
      <w:pPr>
        <w:spacing w:line="360" w:lineRule="auto"/>
        <w:rPr>
          <w:rFonts w:ascii="Times New Roman" w:eastAsia="Arial" w:hAnsi="Times New Roman" w:cs="Times New Roman"/>
          <w:b/>
          <w:sz w:val="24"/>
          <w:szCs w:val="24"/>
          <w:lang w:val="en-US"/>
        </w:rPr>
      </w:pPr>
      <w:r w:rsidRPr="007D2D53">
        <w:rPr>
          <w:rFonts w:ascii="Times New Roman" w:eastAsia="Arial" w:hAnsi="Times New Roman" w:cs="Times New Roman"/>
          <w:sz w:val="24"/>
          <w:szCs w:val="24"/>
          <w:lang w:val="en-US"/>
        </w:rPr>
        <w:br w:type="page"/>
      </w:r>
    </w:p>
    <w:p w14:paraId="0D6F8DF7" w14:textId="15D16B54" w:rsidR="006164E7" w:rsidRPr="007D2D53" w:rsidRDefault="000E55D9" w:rsidP="007D2D53">
      <w:pPr>
        <w:pStyle w:val="berschrift1"/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7D2D53">
        <w:rPr>
          <w:rFonts w:ascii="Times New Roman" w:eastAsia="Arial" w:hAnsi="Times New Roman" w:cs="Times New Roman"/>
          <w:sz w:val="24"/>
          <w:szCs w:val="24"/>
          <w:lang w:val="en-US"/>
        </w:rPr>
        <w:lastRenderedPageBreak/>
        <w:t>Suppl</w:t>
      </w:r>
      <w:r w:rsidR="007D2D53" w:rsidRPr="007D2D53">
        <w:rPr>
          <w:rFonts w:ascii="Times New Roman" w:eastAsia="Arial" w:hAnsi="Times New Roman" w:cs="Times New Roman"/>
          <w:sz w:val="24"/>
          <w:szCs w:val="24"/>
          <w:lang w:val="en-US"/>
        </w:rPr>
        <w:t>ementary</w:t>
      </w:r>
      <w:r w:rsidRPr="007D2D53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</w:t>
      </w:r>
      <w:r w:rsidR="006164E7" w:rsidRPr="007D2D53">
        <w:rPr>
          <w:rFonts w:ascii="Times New Roman" w:eastAsia="Arial" w:hAnsi="Times New Roman" w:cs="Times New Roman"/>
          <w:sz w:val="24"/>
          <w:szCs w:val="24"/>
          <w:lang w:val="en-US"/>
        </w:rPr>
        <w:t>Table 1</w:t>
      </w:r>
    </w:p>
    <w:p w14:paraId="4E0B5DAC" w14:textId="57546F0C" w:rsidR="00386360" w:rsidRPr="007D2D53" w:rsidRDefault="000E55D9" w:rsidP="007D2D5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Baseline characteristics and outcomes (for the sensitivity analysis with the composite outcome (redness and/or suppuration) per study period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547"/>
        <w:gridCol w:w="2835"/>
        <w:gridCol w:w="2839"/>
        <w:gridCol w:w="1413"/>
      </w:tblGrid>
      <w:tr w:rsidR="00386360" w:rsidRPr="007D2D53" w14:paraId="2EEF40E1" w14:textId="77777777" w:rsidTr="00C917B1">
        <w:tc>
          <w:tcPr>
            <w:tcW w:w="2547" w:type="dxa"/>
          </w:tcPr>
          <w:p w14:paraId="778BE1CD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</w:p>
        </w:tc>
        <w:tc>
          <w:tcPr>
            <w:tcW w:w="2835" w:type="dxa"/>
          </w:tcPr>
          <w:p w14:paraId="4C626C62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IPA-Group (January 2021-January 2023)</w:t>
            </w:r>
          </w:p>
        </w:tc>
        <w:tc>
          <w:tcPr>
            <w:tcW w:w="2839" w:type="dxa"/>
          </w:tcPr>
          <w:p w14:paraId="76E4CFA1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CHG-Group (February 2023-February 2024</w:t>
            </w:r>
          </w:p>
        </w:tc>
        <w:tc>
          <w:tcPr>
            <w:tcW w:w="1413" w:type="dxa"/>
          </w:tcPr>
          <w:p w14:paraId="42FE4022" w14:textId="600C4C5E" w:rsidR="00386360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i/>
                <w:sz w:val="24"/>
                <w:szCs w:val="24"/>
                <w:lang w:val="en-AE"/>
              </w:rPr>
              <w:t>P</w:t>
            </w: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-value</w:t>
            </w:r>
          </w:p>
        </w:tc>
      </w:tr>
      <w:tr w:rsidR="00386360" w:rsidRPr="007D2D53" w14:paraId="7642A207" w14:textId="77777777" w:rsidTr="00C917B1">
        <w:tc>
          <w:tcPr>
            <w:tcW w:w="2547" w:type="dxa"/>
          </w:tcPr>
          <w:p w14:paraId="2B98BA20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PVC episodes</w:t>
            </w:r>
          </w:p>
        </w:tc>
        <w:tc>
          <w:tcPr>
            <w:tcW w:w="2835" w:type="dxa"/>
          </w:tcPr>
          <w:p w14:paraId="1D2934EB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23 895</w:t>
            </w:r>
          </w:p>
        </w:tc>
        <w:tc>
          <w:tcPr>
            <w:tcW w:w="2839" w:type="dxa"/>
          </w:tcPr>
          <w:p w14:paraId="50DFE64C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11 312</w:t>
            </w:r>
          </w:p>
        </w:tc>
        <w:tc>
          <w:tcPr>
            <w:tcW w:w="1413" w:type="dxa"/>
          </w:tcPr>
          <w:p w14:paraId="3892E407" w14:textId="2AEF035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</w:p>
        </w:tc>
      </w:tr>
      <w:tr w:rsidR="00386360" w:rsidRPr="007D2D53" w14:paraId="6D8CCF6D" w14:textId="77777777" w:rsidTr="00C917B1">
        <w:tc>
          <w:tcPr>
            <w:tcW w:w="9634" w:type="dxa"/>
            <w:gridSpan w:val="4"/>
          </w:tcPr>
          <w:p w14:paraId="754EDD4D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Baseline characteristics</w:t>
            </w:r>
          </w:p>
        </w:tc>
      </w:tr>
      <w:tr w:rsidR="000E55D9" w:rsidRPr="007D2D53" w14:paraId="0F5A97FE" w14:textId="77777777" w:rsidTr="00C917B1">
        <w:trPr>
          <w:trHeight w:val="989"/>
        </w:trPr>
        <w:tc>
          <w:tcPr>
            <w:tcW w:w="2547" w:type="dxa"/>
          </w:tcPr>
          <w:p w14:paraId="4DFE7D8F" w14:textId="36BACD4B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Dwell time in days (median, [IQR])</w:t>
            </w:r>
          </w:p>
        </w:tc>
        <w:tc>
          <w:tcPr>
            <w:tcW w:w="2835" w:type="dxa"/>
          </w:tcPr>
          <w:p w14:paraId="3723C59F" w14:textId="37629987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2 [2, 3]</w:t>
            </w:r>
          </w:p>
        </w:tc>
        <w:tc>
          <w:tcPr>
            <w:tcW w:w="2839" w:type="dxa"/>
          </w:tcPr>
          <w:p w14:paraId="72612319" w14:textId="5CA89D5E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2 [2, 3]</w:t>
            </w:r>
          </w:p>
        </w:tc>
        <w:tc>
          <w:tcPr>
            <w:tcW w:w="1413" w:type="dxa"/>
          </w:tcPr>
          <w:p w14:paraId="138C7B15" w14:textId="4BAA0A5F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 xml:space="preserve">&lt;0.001 </w:t>
            </w:r>
          </w:p>
        </w:tc>
      </w:tr>
      <w:tr w:rsidR="000E55D9" w:rsidRPr="007D2D53" w14:paraId="6229322A" w14:textId="77777777" w:rsidTr="00C917B1">
        <w:tc>
          <w:tcPr>
            <w:tcW w:w="2547" w:type="dxa"/>
          </w:tcPr>
          <w:p w14:paraId="2185AA11" w14:textId="45123E95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Female sex</w:t>
            </w:r>
          </w:p>
        </w:tc>
        <w:tc>
          <w:tcPr>
            <w:tcW w:w="2835" w:type="dxa"/>
          </w:tcPr>
          <w:p w14:paraId="1FDA09E5" w14:textId="2521BE5F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12 923 (54.1%)</w:t>
            </w:r>
          </w:p>
        </w:tc>
        <w:tc>
          <w:tcPr>
            <w:tcW w:w="2839" w:type="dxa"/>
          </w:tcPr>
          <w:p w14:paraId="0ABA671E" w14:textId="48282656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6 106 (54.8%)</w:t>
            </w:r>
          </w:p>
        </w:tc>
        <w:tc>
          <w:tcPr>
            <w:tcW w:w="1413" w:type="dxa"/>
          </w:tcPr>
          <w:p w14:paraId="2C12A3F8" w14:textId="6DFC946A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0.197</w:t>
            </w:r>
          </w:p>
        </w:tc>
      </w:tr>
      <w:tr w:rsidR="000E55D9" w:rsidRPr="007D2D53" w14:paraId="2B847437" w14:textId="77777777" w:rsidTr="00C917B1">
        <w:tc>
          <w:tcPr>
            <w:tcW w:w="2547" w:type="dxa"/>
          </w:tcPr>
          <w:p w14:paraId="617663A0" w14:textId="0358A153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Age in years (median, [IQR])</w:t>
            </w:r>
          </w:p>
        </w:tc>
        <w:tc>
          <w:tcPr>
            <w:tcW w:w="2835" w:type="dxa"/>
          </w:tcPr>
          <w:p w14:paraId="15D8E052" w14:textId="5F53367C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66 [51-77]</w:t>
            </w:r>
          </w:p>
        </w:tc>
        <w:tc>
          <w:tcPr>
            <w:tcW w:w="2839" w:type="dxa"/>
          </w:tcPr>
          <w:p w14:paraId="3C22728C" w14:textId="31213223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66 [51-77]</w:t>
            </w:r>
          </w:p>
        </w:tc>
        <w:tc>
          <w:tcPr>
            <w:tcW w:w="1413" w:type="dxa"/>
          </w:tcPr>
          <w:p w14:paraId="109126A6" w14:textId="032DD40A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0.139</w:t>
            </w:r>
          </w:p>
        </w:tc>
      </w:tr>
      <w:tr w:rsidR="000E55D9" w:rsidRPr="007D2D53" w14:paraId="15BEB2E0" w14:textId="77777777" w:rsidTr="00C917B1">
        <w:tc>
          <w:tcPr>
            <w:tcW w:w="2547" w:type="dxa"/>
          </w:tcPr>
          <w:p w14:paraId="322CE77E" w14:textId="77777777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Insertion (ward)</w:t>
            </w:r>
          </w:p>
          <w:p w14:paraId="7FB99FA4" w14:textId="77777777" w:rsidR="000E55D9" w:rsidRPr="007D2D53" w:rsidRDefault="000E55D9" w:rsidP="007D2D53">
            <w:pPr>
              <w:spacing w:line="360" w:lineRule="auto"/>
              <w:ind w:left="166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Emergency Dep.</w:t>
            </w:r>
          </w:p>
          <w:p w14:paraId="725094FD" w14:textId="77777777" w:rsidR="000E55D9" w:rsidRPr="007D2D53" w:rsidRDefault="000E55D9" w:rsidP="007D2D53">
            <w:pPr>
              <w:spacing w:line="360" w:lineRule="auto"/>
              <w:ind w:left="166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Operationg room</w:t>
            </w:r>
          </w:p>
          <w:p w14:paraId="01177545" w14:textId="26FA7B15" w:rsidR="000E55D9" w:rsidRPr="007D2D53" w:rsidRDefault="000E55D9" w:rsidP="007D2D53">
            <w:pPr>
              <w:spacing w:line="360" w:lineRule="auto"/>
              <w:ind w:left="166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General wards</w:t>
            </w:r>
          </w:p>
        </w:tc>
        <w:tc>
          <w:tcPr>
            <w:tcW w:w="2835" w:type="dxa"/>
          </w:tcPr>
          <w:p w14:paraId="5BA8E1AE" w14:textId="77777777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</w:p>
          <w:p w14:paraId="78E6AC72" w14:textId="77777777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3 464 (14.5%)</w:t>
            </w:r>
          </w:p>
          <w:p w14:paraId="44728242" w14:textId="77777777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12 502 (52.3%)</w:t>
            </w:r>
          </w:p>
          <w:p w14:paraId="7BFA7D4D" w14:textId="77FBE6BB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7 929 (33.2%)</w:t>
            </w:r>
          </w:p>
        </w:tc>
        <w:tc>
          <w:tcPr>
            <w:tcW w:w="2839" w:type="dxa"/>
          </w:tcPr>
          <w:p w14:paraId="15CF7C16" w14:textId="77777777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</w:p>
          <w:p w14:paraId="53D81E0D" w14:textId="77777777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1 314 (11.8%)</w:t>
            </w:r>
          </w:p>
          <w:p w14:paraId="2505AC32" w14:textId="77777777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5 633 (50.6%)</w:t>
            </w:r>
          </w:p>
          <w:p w14:paraId="53A5FDBD" w14:textId="65ABBAFA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4 190 (37.6%)</w:t>
            </w:r>
          </w:p>
        </w:tc>
        <w:tc>
          <w:tcPr>
            <w:tcW w:w="1413" w:type="dxa"/>
          </w:tcPr>
          <w:p w14:paraId="22043053" w14:textId="0830E73C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&lt;0.001</w:t>
            </w:r>
          </w:p>
        </w:tc>
      </w:tr>
      <w:tr w:rsidR="00386360" w:rsidRPr="00C917B1" w14:paraId="10D7BC03" w14:textId="77777777" w:rsidTr="00C917B1">
        <w:tc>
          <w:tcPr>
            <w:tcW w:w="9634" w:type="dxa"/>
            <w:gridSpan w:val="4"/>
          </w:tcPr>
          <w:p w14:paraId="136B2784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Outcomes at the PVC local site</w:t>
            </w:r>
          </w:p>
        </w:tc>
      </w:tr>
      <w:tr w:rsidR="00386360" w:rsidRPr="007D2D53" w14:paraId="530915E5" w14:textId="77777777" w:rsidTr="00C917B1">
        <w:tc>
          <w:tcPr>
            <w:tcW w:w="2547" w:type="dxa"/>
          </w:tcPr>
          <w:p w14:paraId="3F547663" w14:textId="6B6AD2FB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Composite outcome (Suppuration, redness)</w:t>
            </w:r>
          </w:p>
        </w:tc>
        <w:tc>
          <w:tcPr>
            <w:tcW w:w="2835" w:type="dxa"/>
          </w:tcPr>
          <w:p w14:paraId="264E8FC1" w14:textId="67827801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235</w:t>
            </w:r>
            <w:r w:rsidR="000E55D9"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 xml:space="preserve"> </w:t>
            </w: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(1.0%)</w:t>
            </w:r>
          </w:p>
        </w:tc>
        <w:tc>
          <w:tcPr>
            <w:tcW w:w="2839" w:type="dxa"/>
          </w:tcPr>
          <w:p w14:paraId="2EEDA626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94 (0.8%)</w:t>
            </w:r>
          </w:p>
        </w:tc>
        <w:tc>
          <w:tcPr>
            <w:tcW w:w="1413" w:type="dxa"/>
          </w:tcPr>
          <w:p w14:paraId="6E0BBAC5" w14:textId="414E57FD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0.230</w:t>
            </w:r>
          </w:p>
        </w:tc>
      </w:tr>
      <w:tr w:rsidR="00386360" w:rsidRPr="007D2D53" w14:paraId="1266C877" w14:textId="77777777" w:rsidTr="00C917B1">
        <w:tc>
          <w:tcPr>
            <w:tcW w:w="2547" w:type="dxa"/>
          </w:tcPr>
          <w:p w14:paraId="1E99D5A0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Suppuration</w:t>
            </w:r>
          </w:p>
        </w:tc>
        <w:tc>
          <w:tcPr>
            <w:tcW w:w="2835" w:type="dxa"/>
          </w:tcPr>
          <w:p w14:paraId="0EA51007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4 (0.0%)</w:t>
            </w:r>
          </w:p>
        </w:tc>
        <w:tc>
          <w:tcPr>
            <w:tcW w:w="2839" w:type="dxa"/>
          </w:tcPr>
          <w:p w14:paraId="6D649928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0 (0.0%)</w:t>
            </w:r>
          </w:p>
        </w:tc>
        <w:tc>
          <w:tcPr>
            <w:tcW w:w="1413" w:type="dxa"/>
          </w:tcPr>
          <w:p w14:paraId="475491B6" w14:textId="5672B889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0.407</w:t>
            </w:r>
          </w:p>
        </w:tc>
      </w:tr>
      <w:tr w:rsidR="00386360" w:rsidRPr="007D2D53" w14:paraId="7099F16F" w14:textId="77777777" w:rsidTr="00C917B1">
        <w:tc>
          <w:tcPr>
            <w:tcW w:w="2547" w:type="dxa"/>
          </w:tcPr>
          <w:p w14:paraId="0C252C70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Redness</w:t>
            </w:r>
          </w:p>
        </w:tc>
        <w:tc>
          <w:tcPr>
            <w:tcW w:w="2835" w:type="dxa"/>
          </w:tcPr>
          <w:p w14:paraId="092688CD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234 (1.0%)</w:t>
            </w:r>
          </w:p>
        </w:tc>
        <w:tc>
          <w:tcPr>
            <w:tcW w:w="2839" w:type="dxa"/>
          </w:tcPr>
          <w:p w14:paraId="265AD839" w14:textId="77777777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94 (0.8%)</w:t>
            </w:r>
          </w:p>
        </w:tc>
        <w:tc>
          <w:tcPr>
            <w:tcW w:w="1413" w:type="dxa"/>
          </w:tcPr>
          <w:p w14:paraId="0625BB95" w14:textId="459EDF0F" w:rsidR="00386360" w:rsidRPr="007D2D53" w:rsidRDefault="00386360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0.244</w:t>
            </w:r>
          </w:p>
        </w:tc>
      </w:tr>
      <w:tr w:rsidR="000E55D9" w:rsidRPr="007D2D53" w14:paraId="2F5C36D9" w14:textId="77777777" w:rsidTr="00C917B1">
        <w:tc>
          <w:tcPr>
            <w:tcW w:w="2547" w:type="dxa"/>
          </w:tcPr>
          <w:p w14:paraId="6FE3F0DD" w14:textId="7B71BD96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Composite outcome per 1000 PVC</w:t>
            </w:r>
            <w:r w:rsidR="00C917B1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 xml:space="preserve"> lay</w:t>
            </w: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 xml:space="preserve"> days</w:t>
            </w:r>
          </w:p>
        </w:tc>
        <w:tc>
          <w:tcPr>
            <w:tcW w:w="2835" w:type="dxa"/>
          </w:tcPr>
          <w:p w14:paraId="169C396F" w14:textId="75A3B2FF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3.91 (235/60 021 days)</w:t>
            </w:r>
          </w:p>
        </w:tc>
        <w:tc>
          <w:tcPr>
            <w:tcW w:w="2839" w:type="dxa"/>
          </w:tcPr>
          <w:p w14:paraId="02542794" w14:textId="43261911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3.58 (94/27 033 days)</w:t>
            </w:r>
          </w:p>
        </w:tc>
        <w:tc>
          <w:tcPr>
            <w:tcW w:w="1413" w:type="dxa"/>
          </w:tcPr>
          <w:p w14:paraId="717EFA7B" w14:textId="6147347D" w:rsidR="000E55D9" w:rsidRPr="007D2D53" w:rsidRDefault="000E55D9" w:rsidP="007D2D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AE"/>
              </w:rPr>
            </w:pPr>
            <w:r w:rsidRPr="007D2D53">
              <w:rPr>
                <w:rFonts w:ascii="Times New Roman" w:hAnsi="Times New Roman" w:cs="Times New Roman"/>
                <w:sz w:val="24"/>
                <w:szCs w:val="24"/>
                <w:lang w:val="en-AE"/>
              </w:rPr>
              <w:t>0.360</w:t>
            </w:r>
          </w:p>
        </w:tc>
      </w:tr>
    </w:tbl>
    <w:p w14:paraId="2FD61E97" w14:textId="77777777" w:rsidR="004D0E1D" w:rsidRPr="007D2D53" w:rsidRDefault="004D0E1D" w:rsidP="007D2D53">
      <w:pPr>
        <w:spacing w:after="0" w:line="360" w:lineRule="auto"/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</w:pPr>
    </w:p>
    <w:p w14:paraId="5D3C72C7" w14:textId="2E5FE4B7" w:rsidR="006164E7" w:rsidRPr="007D2D53" w:rsidRDefault="006164E7" w:rsidP="007D2D53">
      <w:pPr>
        <w:spacing w:after="0" w:line="360" w:lineRule="auto"/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</w:pPr>
      <w:r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>Abbreviations:</w:t>
      </w:r>
    </w:p>
    <w:p w14:paraId="730C25B7" w14:textId="7DAE42F2" w:rsidR="006164E7" w:rsidRPr="007D2D53" w:rsidRDefault="00D9044E" w:rsidP="007D2D53">
      <w:pPr>
        <w:spacing w:after="0" w:line="360" w:lineRule="auto"/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</w:pPr>
      <w:r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>PVC</w:t>
      </w:r>
      <w:r w:rsidR="006164E7"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 xml:space="preserve"> </w:t>
      </w:r>
      <w:r w:rsidR="006164E7"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ab/>
      </w:r>
      <w:r w:rsidR="006164E7"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ab/>
      </w:r>
      <w:r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>Peripheral Venous catheter</w:t>
      </w:r>
    </w:p>
    <w:p w14:paraId="4698676D" w14:textId="0FE04778" w:rsidR="006164E7" w:rsidRPr="007D2D53" w:rsidRDefault="00D9044E" w:rsidP="007D2D53">
      <w:pPr>
        <w:spacing w:after="0" w:line="360" w:lineRule="auto"/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</w:pPr>
      <w:r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>IPA</w:t>
      </w:r>
      <w:r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ab/>
      </w:r>
      <w:r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ab/>
        <w:t>Isoprop</w:t>
      </w:r>
      <w:r w:rsidR="00BB499A"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>anol</w:t>
      </w:r>
      <w:r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>alcohol</w:t>
      </w:r>
    </w:p>
    <w:p w14:paraId="4B8B6DDD" w14:textId="0220581C" w:rsidR="00D9044E" w:rsidRPr="007D2D53" w:rsidRDefault="00D9044E" w:rsidP="007D2D53">
      <w:pPr>
        <w:spacing w:after="0" w:line="360" w:lineRule="auto"/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</w:pPr>
      <w:r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>CHG</w:t>
      </w:r>
      <w:r w:rsidR="00BB499A"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ab/>
      </w:r>
      <w:r w:rsidR="00BB499A" w:rsidRPr="007D2D53">
        <w:rPr>
          <w:rFonts w:ascii="Times New Roman" w:eastAsia="Arial" w:hAnsi="Times New Roman" w:cs="Times New Roman"/>
          <w:noProof/>
          <w:kern w:val="0"/>
          <w:sz w:val="24"/>
          <w:szCs w:val="24"/>
          <w:lang w:val="en-US" w:eastAsia="de-CH"/>
          <w14:ligatures w14:val="none"/>
        </w:rPr>
        <w:tab/>
        <w:t>2% chlorhexedine gluconate in 70% alcohol</w:t>
      </w:r>
    </w:p>
    <w:p w14:paraId="3453C9C0" w14:textId="77777777" w:rsidR="00D67720" w:rsidRPr="007D2D53" w:rsidRDefault="00D67720" w:rsidP="007D2D5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3FBDFD" w14:textId="77777777" w:rsidR="00BE441A" w:rsidRPr="007D2D53" w:rsidRDefault="00D67720" w:rsidP="007D2D5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2D5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9C2449A" w14:textId="7A727880" w:rsidR="00D67720" w:rsidRPr="007D2D53" w:rsidRDefault="005A609F" w:rsidP="007D2D53">
      <w:pPr>
        <w:pStyle w:val="berschrift1"/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7D2D53">
        <w:rPr>
          <w:rFonts w:ascii="Times New Roman" w:eastAsia="Arial" w:hAnsi="Times New Roman" w:cs="Times New Roman"/>
          <w:sz w:val="24"/>
          <w:szCs w:val="24"/>
          <w:lang w:val="en-US"/>
        </w:rPr>
        <w:lastRenderedPageBreak/>
        <w:t>Supplement</w:t>
      </w:r>
      <w:r w:rsidR="007D2D53">
        <w:rPr>
          <w:rFonts w:ascii="Times New Roman" w:eastAsia="Arial" w:hAnsi="Times New Roman" w:cs="Times New Roman"/>
          <w:sz w:val="24"/>
          <w:szCs w:val="24"/>
          <w:lang w:val="en-US"/>
        </w:rPr>
        <w:t>ary</w:t>
      </w:r>
      <w:r w:rsidRPr="007D2D53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Figure 1 </w:t>
      </w:r>
    </w:p>
    <w:p w14:paraId="4976C450" w14:textId="44185AC6" w:rsidR="005A609F" w:rsidRPr="007D2D53" w:rsidRDefault="000E55D9" w:rsidP="007D2D53">
      <w:pPr>
        <w:spacing w:line="360" w:lineRule="auto"/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</w:pP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Incident rates per month with 95% CI and </w:t>
      </w:r>
      <w:proofErr w:type="spellStart"/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trendline</w:t>
      </w:r>
      <w:proofErr w:type="spellEnd"/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 per period (before/after intervention) for the sensitivity analysis </w:t>
      </w:r>
      <w:r w:rsidR="00C917B1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with</w:t>
      </w: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 </w:t>
      </w:r>
      <w:r w:rsidR="00126467"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the </w:t>
      </w:r>
      <w:r w:rsidRPr="007D2D53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 xml:space="preserve">composite outcome </w:t>
      </w:r>
      <w:r w:rsidR="00C917B1">
        <w:rPr>
          <w:rFonts w:ascii="Times New Roman" w:eastAsia="Arial" w:hAnsi="Times New Roman" w:cs="Times New Roman"/>
          <w:color w:val="292526"/>
          <w:kern w:val="0"/>
          <w:sz w:val="24"/>
          <w:szCs w:val="24"/>
          <w:lang w:val="en-US"/>
          <w14:ligatures w14:val="none"/>
        </w:rPr>
        <w:t>redness and/or suppuration</w:t>
      </w:r>
    </w:p>
    <w:p w14:paraId="64B876C2" w14:textId="54992BCC" w:rsidR="00126467" w:rsidRDefault="00126467" w:rsidP="00991530">
      <w:pPr>
        <w:spacing w:line="480" w:lineRule="auto"/>
        <w:rPr>
          <w:rFonts w:ascii="Arial" w:hAnsi="Arial" w:cs="Arial"/>
          <w:lang w:val="en-US"/>
        </w:rPr>
      </w:pPr>
      <w:r w:rsidRPr="00126467">
        <w:rPr>
          <w:rFonts w:ascii="Arial" w:hAnsi="Arial" w:cs="Arial"/>
          <w:noProof/>
          <w:lang w:eastAsia="de-CH"/>
        </w:rPr>
        <w:drawing>
          <wp:inline distT="0" distB="0" distL="0" distR="0" wp14:anchorId="133218E1" wp14:editId="0D42C5B9">
            <wp:extent cx="5759450" cy="3688715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6467" w:rsidSect="00991530">
      <w:head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3D965D" w14:textId="77777777" w:rsidR="003873FB" w:rsidRDefault="003873FB" w:rsidP="00FA5F3A">
      <w:pPr>
        <w:spacing w:after="0" w:line="240" w:lineRule="auto"/>
      </w:pPr>
      <w:r>
        <w:separator/>
      </w:r>
    </w:p>
  </w:endnote>
  <w:endnote w:type="continuationSeparator" w:id="0">
    <w:p w14:paraId="1B67727A" w14:textId="77777777" w:rsidR="003873FB" w:rsidRDefault="003873FB" w:rsidP="00FA5F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C2D171" w14:textId="77777777" w:rsidR="003873FB" w:rsidRDefault="003873FB" w:rsidP="00FA5F3A">
      <w:pPr>
        <w:spacing w:after="0" w:line="240" w:lineRule="auto"/>
      </w:pPr>
      <w:r>
        <w:separator/>
      </w:r>
    </w:p>
  </w:footnote>
  <w:footnote w:type="continuationSeparator" w:id="0">
    <w:p w14:paraId="21251DD5" w14:textId="77777777" w:rsidR="003873FB" w:rsidRDefault="003873FB" w:rsidP="00FA5F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189986"/>
      <w:docPartObj>
        <w:docPartGallery w:val="Page Numbers (Top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376AD9E8" w14:textId="44EB1901" w:rsidR="007A1C8E" w:rsidRPr="00160712" w:rsidRDefault="007A1C8E">
        <w:pPr>
          <w:pStyle w:val="Kopfzeile"/>
          <w:jc w:val="right"/>
          <w:rPr>
            <w:rFonts w:ascii="Arial" w:hAnsi="Arial" w:cs="Arial"/>
            <w:sz w:val="20"/>
            <w:szCs w:val="20"/>
          </w:rPr>
        </w:pPr>
        <w:r w:rsidRPr="00160712">
          <w:rPr>
            <w:rFonts w:ascii="Arial" w:hAnsi="Arial" w:cs="Arial"/>
            <w:sz w:val="20"/>
            <w:szCs w:val="20"/>
          </w:rPr>
          <w:fldChar w:fldCharType="begin"/>
        </w:r>
        <w:r w:rsidRPr="00160712">
          <w:rPr>
            <w:rFonts w:ascii="Arial" w:hAnsi="Arial" w:cs="Arial"/>
            <w:sz w:val="20"/>
            <w:szCs w:val="20"/>
          </w:rPr>
          <w:instrText>PAGE   \* MERGEFORMAT</w:instrText>
        </w:r>
        <w:r w:rsidRPr="00160712">
          <w:rPr>
            <w:rFonts w:ascii="Arial" w:hAnsi="Arial" w:cs="Arial"/>
            <w:sz w:val="20"/>
            <w:szCs w:val="20"/>
          </w:rPr>
          <w:fldChar w:fldCharType="separate"/>
        </w:r>
        <w:r w:rsidR="00F63B82" w:rsidRPr="00F63B82">
          <w:rPr>
            <w:rFonts w:ascii="Arial" w:hAnsi="Arial" w:cs="Arial"/>
            <w:noProof/>
            <w:sz w:val="20"/>
            <w:szCs w:val="20"/>
            <w:lang w:val="de-DE"/>
          </w:rPr>
          <w:t>2</w:t>
        </w:r>
        <w:r w:rsidRPr="00160712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178206AD" w14:textId="77777777" w:rsidR="007A1C8E" w:rsidRDefault="007A1C8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B032B8"/>
    <w:multiLevelType w:val="hybridMultilevel"/>
    <w:tmpl w:val="B69C1C04"/>
    <w:lvl w:ilvl="0" w:tplc="0DA027D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720"/>
    <w:rsid w:val="00014607"/>
    <w:rsid w:val="00021894"/>
    <w:rsid w:val="00045270"/>
    <w:rsid w:val="00052CA1"/>
    <w:rsid w:val="00081F78"/>
    <w:rsid w:val="00084C69"/>
    <w:rsid w:val="000B6B96"/>
    <w:rsid w:val="000E55D9"/>
    <w:rsid w:val="00126467"/>
    <w:rsid w:val="0016014D"/>
    <w:rsid w:val="00160712"/>
    <w:rsid w:val="001C4069"/>
    <w:rsid w:val="00213718"/>
    <w:rsid w:val="002526AA"/>
    <w:rsid w:val="00276534"/>
    <w:rsid w:val="002C4405"/>
    <w:rsid w:val="002E21A5"/>
    <w:rsid w:val="002E2379"/>
    <w:rsid w:val="002E2FE6"/>
    <w:rsid w:val="003237B8"/>
    <w:rsid w:val="00324FEF"/>
    <w:rsid w:val="003672DF"/>
    <w:rsid w:val="0037678C"/>
    <w:rsid w:val="00386360"/>
    <w:rsid w:val="003873FB"/>
    <w:rsid w:val="0039089C"/>
    <w:rsid w:val="003D0D4B"/>
    <w:rsid w:val="003D6092"/>
    <w:rsid w:val="003E4921"/>
    <w:rsid w:val="00425AB8"/>
    <w:rsid w:val="004C4692"/>
    <w:rsid w:val="004D0E1D"/>
    <w:rsid w:val="004E7829"/>
    <w:rsid w:val="00517A9D"/>
    <w:rsid w:val="00535740"/>
    <w:rsid w:val="0056274E"/>
    <w:rsid w:val="0056606B"/>
    <w:rsid w:val="005A609F"/>
    <w:rsid w:val="006164E7"/>
    <w:rsid w:val="00634720"/>
    <w:rsid w:val="00640C90"/>
    <w:rsid w:val="00650274"/>
    <w:rsid w:val="006553CC"/>
    <w:rsid w:val="00690797"/>
    <w:rsid w:val="006A5888"/>
    <w:rsid w:val="006B318B"/>
    <w:rsid w:val="006E2AFF"/>
    <w:rsid w:val="00720C1A"/>
    <w:rsid w:val="00742E56"/>
    <w:rsid w:val="007565E6"/>
    <w:rsid w:val="00776840"/>
    <w:rsid w:val="0078505F"/>
    <w:rsid w:val="007A1C8E"/>
    <w:rsid w:val="007D2D53"/>
    <w:rsid w:val="00835A02"/>
    <w:rsid w:val="00875BA3"/>
    <w:rsid w:val="0089178C"/>
    <w:rsid w:val="008B0846"/>
    <w:rsid w:val="008B7087"/>
    <w:rsid w:val="008B76F9"/>
    <w:rsid w:val="008C049D"/>
    <w:rsid w:val="008D6185"/>
    <w:rsid w:val="008D796E"/>
    <w:rsid w:val="008F400F"/>
    <w:rsid w:val="00910B60"/>
    <w:rsid w:val="00991530"/>
    <w:rsid w:val="00993E11"/>
    <w:rsid w:val="009B3463"/>
    <w:rsid w:val="009D677A"/>
    <w:rsid w:val="00A33414"/>
    <w:rsid w:val="00AA150B"/>
    <w:rsid w:val="00AB3388"/>
    <w:rsid w:val="00AD6777"/>
    <w:rsid w:val="00B04531"/>
    <w:rsid w:val="00B33B65"/>
    <w:rsid w:val="00B56EEE"/>
    <w:rsid w:val="00B7069D"/>
    <w:rsid w:val="00B84C78"/>
    <w:rsid w:val="00BA5A93"/>
    <w:rsid w:val="00BB499A"/>
    <w:rsid w:val="00BC3A67"/>
    <w:rsid w:val="00BE441A"/>
    <w:rsid w:val="00BF354F"/>
    <w:rsid w:val="00C50DD5"/>
    <w:rsid w:val="00C56EAC"/>
    <w:rsid w:val="00C80501"/>
    <w:rsid w:val="00C917B1"/>
    <w:rsid w:val="00CE57E9"/>
    <w:rsid w:val="00CF107A"/>
    <w:rsid w:val="00D30859"/>
    <w:rsid w:val="00D35C73"/>
    <w:rsid w:val="00D37584"/>
    <w:rsid w:val="00D549A7"/>
    <w:rsid w:val="00D67720"/>
    <w:rsid w:val="00D768AD"/>
    <w:rsid w:val="00D77E76"/>
    <w:rsid w:val="00D9044E"/>
    <w:rsid w:val="00D95205"/>
    <w:rsid w:val="00DC59F2"/>
    <w:rsid w:val="00DD71FD"/>
    <w:rsid w:val="00DF2AC5"/>
    <w:rsid w:val="00E00DC9"/>
    <w:rsid w:val="00E31636"/>
    <w:rsid w:val="00EA5B0E"/>
    <w:rsid w:val="00EE2AD7"/>
    <w:rsid w:val="00EE311E"/>
    <w:rsid w:val="00EF19B1"/>
    <w:rsid w:val="00F03777"/>
    <w:rsid w:val="00F13E21"/>
    <w:rsid w:val="00F20A3C"/>
    <w:rsid w:val="00F30A34"/>
    <w:rsid w:val="00F63B82"/>
    <w:rsid w:val="00FA5F3A"/>
    <w:rsid w:val="00FE3C11"/>
    <w:rsid w:val="00FF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93A188"/>
  <w15:chartTrackingRefBased/>
  <w15:docId w15:val="{8447CAAA-43CE-4423-974A-866DB91C7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7E76"/>
  </w:style>
  <w:style w:type="paragraph" w:styleId="berschrift1">
    <w:name w:val="heading 1"/>
    <w:basedOn w:val="Standard"/>
    <w:next w:val="Standard"/>
    <w:link w:val="berschrift1Zchn"/>
    <w:uiPriority w:val="9"/>
    <w:qFormat/>
    <w:rsid w:val="00C56EAC"/>
    <w:pPr>
      <w:keepNext/>
      <w:keepLines/>
      <w:spacing w:before="100" w:beforeAutospacing="1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A5A93"/>
    <w:pPr>
      <w:keepNext/>
      <w:keepLines/>
      <w:spacing w:before="240" w:after="0"/>
      <w:outlineLvl w:val="1"/>
    </w:pPr>
    <w:rPr>
      <w:rFonts w:ascii="Arial" w:eastAsiaTheme="majorEastAsia" w:hAnsi="Arial" w:cstheme="majorBidi"/>
      <w:b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77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A5F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5F3A"/>
  </w:style>
  <w:style w:type="paragraph" w:styleId="Fuzeile">
    <w:name w:val="footer"/>
    <w:basedOn w:val="Standard"/>
    <w:link w:val="FuzeileZchn"/>
    <w:uiPriority w:val="99"/>
    <w:unhideWhenUsed/>
    <w:rsid w:val="00FA5F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5F3A"/>
  </w:style>
  <w:style w:type="paragraph" w:customStyle="1" w:styleId="titelJAMA">
    <w:name w:val="titelJAMA"/>
    <w:basedOn w:val="berschrift1"/>
    <w:link w:val="titelJAMAZchn"/>
    <w:qFormat/>
    <w:rsid w:val="00BA5A93"/>
    <w:pPr>
      <w:spacing w:before="360" w:after="120"/>
    </w:pPr>
    <w:rPr>
      <w:rFonts w:eastAsia="Arial" w:cs="Arial"/>
      <w:b w:val="0"/>
      <w:bCs/>
      <w:kern w:val="0"/>
      <w:sz w:val="24"/>
      <w:szCs w:val="24"/>
      <w:lang w:val="en-US"/>
      <w14:ligatures w14:val="none"/>
    </w:rPr>
  </w:style>
  <w:style w:type="character" w:customStyle="1" w:styleId="titelJAMAZchn">
    <w:name w:val="titelJAMA Zchn"/>
    <w:basedOn w:val="Absatz-Standardschriftart"/>
    <w:link w:val="titelJAMA"/>
    <w:rsid w:val="00BA5A93"/>
    <w:rPr>
      <w:rFonts w:ascii="Arial" w:eastAsia="Arial" w:hAnsi="Arial" w:cs="Arial"/>
      <w:b/>
      <w:bCs/>
      <w:kern w:val="0"/>
      <w:sz w:val="24"/>
      <w:szCs w:val="24"/>
      <w:lang w:val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6EAC"/>
    <w:rPr>
      <w:rFonts w:ascii="Arial" w:eastAsiaTheme="majorEastAsia" w:hAnsi="Arial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A5A93"/>
    <w:rPr>
      <w:rFonts w:ascii="Arial" w:eastAsiaTheme="majorEastAsia" w:hAnsi="Arial" w:cstheme="majorBidi"/>
      <w:b/>
      <w:sz w:val="24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16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16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163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16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163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52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527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42E56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993E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5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1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Florinett</dc:creator>
  <cp:keywords/>
  <dc:description/>
  <cp:lastModifiedBy>Sommerstein, Rami</cp:lastModifiedBy>
  <cp:revision>31</cp:revision>
  <dcterms:created xsi:type="dcterms:W3CDTF">2024-03-19T22:10:00Z</dcterms:created>
  <dcterms:modified xsi:type="dcterms:W3CDTF">2025-07-02T07:21:00Z</dcterms:modified>
</cp:coreProperties>
</file>